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16F" w:rsidRDefault="007B416F" w:rsidP="007B416F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E2DCB">
        <w:rPr>
          <w:rFonts w:ascii="Times New Roman" w:hAnsi="Times New Roman" w:cs="Times New Roman"/>
          <w:b/>
          <w:lang w:val="en-GB"/>
        </w:rPr>
        <w:t>Supplementary Table 1:</w:t>
      </w:r>
      <w:r w:rsidRPr="004F6D43">
        <w:rPr>
          <w:rFonts w:ascii="Times New Roman" w:hAnsi="Times New Roman" w:cs="Times New Roman"/>
          <w:lang w:val="en-GB"/>
        </w:rPr>
        <w:t xml:space="preserve"> </w:t>
      </w:r>
      <w:r w:rsidRPr="00C376D9">
        <w:rPr>
          <w:rFonts w:ascii="Times New Roman" w:hAnsi="Times New Roman" w:cs="Times New Roman"/>
          <w:b/>
          <w:lang w:val="en-GB"/>
        </w:rPr>
        <w:t>Names of regions, districts and communities where the study was conducted in 2016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889"/>
        <w:gridCol w:w="5594"/>
      </w:tblGrid>
      <w:tr w:rsidR="007B416F" w:rsidRPr="000D52D1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376D9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376D9">
              <w:rPr>
                <w:rFonts w:ascii="Times New Roman" w:hAnsi="Times New Roman" w:cs="Times New Roman"/>
                <w:b/>
                <w:lang w:val="en-GB"/>
              </w:rPr>
              <w:t>District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376D9">
              <w:rPr>
                <w:rFonts w:ascii="Times New Roman" w:hAnsi="Times New Roman" w:cs="Times New Roman"/>
                <w:b/>
                <w:lang w:val="en-GB"/>
              </w:rPr>
              <w:t>Community</w:t>
            </w:r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Norther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Gushegu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Pulo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Sampebga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YisheiKpugi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Gumonaayili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patili</w:t>
            </w:r>
            <w:proofErr w:type="spellEnd"/>
          </w:p>
        </w:tc>
      </w:tr>
      <w:tr w:rsidR="007B416F" w:rsidRPr="00C376D9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Cheriponi</w:t>
            </w:r>
            <w:proofErr w:type="spellEnd"/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67D32" w:rsidRDefault="007B416F" w:rsidP="00C309A4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Jakpa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Gballo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Nyangbandi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Nawieku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Ando-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Nyamanu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Tachiku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Sangbana</w:t>
            </w:r>
            <w:proofErr w:type="spellEnd"/>
            <w:r w:rsidRPr="000A346C">
              <w:rPr>
                <w:rFonts w:ascii="Times New Roman" w:hAnsi="Times New Roman" w:cs="Times New Roman"/>
                <w:lang w:val="es-MX"/>
              </w:rPr>
              <w:t xml:space="preserve">, Ando and </w:t>
            </w:r>
            <w:proofErr w:type="spellStart"/>
            <w:r w:rsidRPr="000A346C">
              <w:rPr>
                <w:rFonts w:ascii="Times New Roman" w:hAnsi="Times New Roman" w:cs="Times New Roman"/>
                <w:lang w:val="es-MX"/>
              </w:rPr>
              <w:t>Kanani</w:t>
            </w:r>
            <w:proofErr w:type="spellEnd"/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Sawla-Tuna-Kalba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Gindabour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Poliyiri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pongeri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No.2, Kalba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Gorkon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Jacheriyiri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Jentilpe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Nyangakura</w:t>
            </w:r>
            <w:proofErr w:type="spellEnd"/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Tolon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 xml:space="preserve">Nyankpala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palsogu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Tingoli</w:t>
            </w:r>
            <w:proofErr w:type="spellEnd"/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Mion</w:t>
            </w:r>
            <w:proofErr w:type="spellEnd"/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 xml:space="preserve">Salankpang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Dijow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Sang</w:t>
            </w:r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West Gonja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Damongo</w:t>
            </w:r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 xml:space="preserve">Upper East 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Garu-Tempane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palsagu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Akarateshi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onkomada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Nissbuliga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Bantafarigu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patua</w:t>
            </w:r>
            <w:proofErr w:type="spellEnd"/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East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Binduri</w:t>
            </w:r>
            <w:proofErr w:type="spellEnd"/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Nayoko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No. 2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paligu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Gumyoko</w:t>
            </w:r>
            <w:proofErr w:type="spellEnd"/>
          </w:p>
        </w:tc>
      </w:tr>
      <w:tr w:rsidR="007B416F" w:rsidRPr="009D1CD6" w:rsidTr="00C309A4">
        <w:tc>
          <w:tcPr>
            <w:tcW w:w="849" w:type="pct"/>
            <w:tcBorders>
              <w:top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 xml:space="preserve">Upper West 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1CD6">
              <w:rPr>
                <w:rFonts w:ascii="Times New Roman" w:hAnsi="Times New Roman" w:cs="Times New Roman"/>
                <w:lang w:val="en-GB"/>
              </w:rPr>
              <w:t>Sissala East</w:t>
            </w:r>
          </w:p>
        </w:tc>
        <w:tc>
          <w:tcPr>
            <w:tcW w:w="3103" w:type="pct"/>
            <w:tcBorders>
              <w:top w:val="single" w:sz="4" w:space="0" w:color="auto"/>
            </w:tcBorders>
          </w:tcPr>
          <w:p w:rsidR="007B416F" w:rsidRPr="009D1CD6" w:rsidRDefault="007B416F" w:rsidP="00C309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Chinchang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Dimajan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upulma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Katinia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9D1CD6">
              <w:rPr>
                <w:rFonts w:ascii="Times New Roman" w:hAnsi="Times New Roman" w:cs="Times New Roman"/>
                <w:lang w:val="en-GB"/>
              </w:rPr>
              <w:t>Silbelle</w:t>
            </w:r>
            <w:proofErr w:type="spellEnd"/>
            <w:r w:rsidRPr="009D1CD6">
              <w:rPr>
                <w:rFonts w:ascii="Times New Roman" w:hAnsi="Times New Roman" w:cs="Times New Roman"/>
                <w:lang w:val="en-GB"/>
              </w:rPr>
              <w:t xml:space="preserve"> and Kong</w:t>
            </w:r>
          </w:p>
        </w:tc>
      </w:tr>
    </w:tbl>
    <w:p w:rsidR="007B416F" w:rsidRPr="00FE655B" w:rsidRDefault="007B416F" w:rsidP="007B416F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Default="007B416F" w:rsidP="007B41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416F" w:rsidRPr="00C376D9" w:rsidRDefault="007B416F" w:rsidP="007B416F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  <w:r w:rsidRPr="00FE2DC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FE2DCB">
        <w:rPr>
          <w:rFonts w:ascii="Times New Roman" w:eastAsia="Calibri" w:hAnsi="Times New Roman" w:cs="Times New Roman"/>
          <w:b/>
          <w:lang w:val="en-GB"/>
        </w:rPr>
        <w:t>Table 2:</w:t>
      </w:r>
      <w:r w:rsidRPr="004B52E7">
        <w:rPr>
          <w:rFonts w:ascii="Times New Roman" w:eastAsia="Calibri" w:hAnsi="Times New Roman" w:cs="Times New Roman"/>
          <w:lang w:val="en-GB"/>
        </w:rPr>
        <w:t xml:space="preserve"> </w:t>
      </w:r>
      <w:r w:rsidRPr="00C376D9">
        <w:rPr>
          <w:rFonts w:ascii="Times New Roman" w:eastAsia="Calibri" w:hAnsi="Times New Roman" w:cs="Times New Roman"/>
          <w:b/>
          <w:lang w:val="en-GB"/>
        </w:rPr>
        <w:t xml:space="preserve">Preference rank averages of attributes of traits considered by </w:t>
      </w:r>
      <w:r w:rsidR="0023411E">
        <w:rPr>
          <w:rFonts w:ascii="Times New Roman" w:eastAsia="Calibri" w:hAnsi="Times New Roman" w:cs="Times New Roman"/>
          <w:b/>
          <w:lang w:val="en-GB"/>
        </w:rPr>
        <w:t>farmer</w:t>
      </w:r>
      <w:r w:rsidRPr="00C376D9">
        <w:rPr>
          <w:rFonts w:ascii="Times New Roman" w:eastAsia="Calibri" w:hAnsi="Times New Roman" w:cs="Times New Roman"/>
          <w:b/>
          <w:lang w:val="en-GB"/>
        </w:rPr>
        <w:t xml:space="preserve">s and other value chain actors in the study areas when selecting maize varieties </w:t>
      </w:r>
    </w:p>
    <w:p w:rsidR="007B416F" w:rsidRPr="002530CD" w:rsidRDefault="007B416F" w:rsidP="007B416F">
      <w:pPr>
        <w:spacing w:after="0" w:line="240" w:lineRule="auto"/>
        <w:rPr>
          <w:rFonts w:ascii="Times New Roman" w:eastAsia="Calibri" w:hAnsi="Times New Roman" w:cs="Times New Roman"/>
          <w:b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595"/>
        <w:gridCol w:w="766"/>
        <w:gridCol w:w="1224"/>
        <w:gridCol w:w="1597"/>
        <w:gridCol w:w="766"/>
        <w:gridCol w:w="836"/>
        <w:gridCol w:w="1037"/>
      </w:tblGrid>
      <w:tr w:rsidR="000D52D1" w:rsidRPr="000D52D1" w:rsidTr="00DB3DC4"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Attributes of trait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0D52D1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Farmer</w:t>
            </w:r>
            <w:r w:rsidR="007B416F" w:rsidRPr="00C376D9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Input dealers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Attributes of trait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0D52D1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Farmer</w:t>
            </w:r>
            <w:r w:rsidR="007B416F" w:rsidRPr="00C376D9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Input dealer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Trader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b/>
                <w:sz w:val="18"/>
                <w:szCs w:val="18"/>
                <w:lang w:val="en-GB"/>
              </w:rPr>
            </w:pPr>
            <w:r w:rsidRPr="00C376D9">
              <w:rPr>
                <w:b/>
                <w:sz w:val="18"/>
                <w:szCs w:val="18"/>
              </w:rPr>
              <w:t>Processors</w:t>
            </w:r>
          </w:p>
        </w:tc>
      </w:tr>
      <w:tr w:rsidR="000D52D1" w:rsidRPr="000D52D1" w:rsidTr="00DB3DC4">
        <w:tc>
          <w:tcPr>
            <w:tcW w:w="661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Grain yield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Grain colour 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72.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4.1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White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86.6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4.1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4.1</w:t>
            </w: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88.24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oderate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7.7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Yellow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8.5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1.8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2.9</w:t>
            </w: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7.06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ottled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7B416F" w:rsidRPr="000D52D1" w:rsidTr="00DB3DC4">
        <w:tc>
          <w:tcPr>
            <w:tcW w:w="1971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0D52D1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Physiological </w:t>
            </w:r>
            <w:r w:rsidR="007B416F" w:rsidRPr="00C376D9">
              <w:rPr>
                <w:sz w:val="18"/>
                <w:szCs w:val="18"/>
              </w:rPr>
              <w:t>maturity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Grain size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Early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80.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4.1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Large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8.2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2.9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2.9</w:t>
            </w: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Late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2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6.3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1.3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29.4</w:t>
            </w: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4.29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Intermediate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7.7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2.5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Small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7B416F" w:rsidRPr="000D52D1" w:rsidTr="00DB3DC4">
        <w:tc>
          <w:tcPr>
            <w:tcW w:w="661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Plant height 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3029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Market price of grain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Tall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8.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1.8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Constant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.8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Short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.3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Fluctuating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0.4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6.3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82.4</w:t>
            </w:r>
          </w:p>
        </w:tc>
        <w:tc>
          <w:tcPr>
            <w:tcW w:w="575" w:type="pct"/>
          </w:tcPr>
          <w:p w:rsidR="007B416F" w:rsidRPr="00C376D9" w:rsidRDefault="001779E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6.3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.2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6.3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No trend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8.6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DB3DC4" w:rsidRPr="000D52D1" w:rsidTr="00DB3DC4">
        <w:tc>
          <w:tcPr>
            <w:tcW w:w="661" w:type="pct"/>
            <w:tcBorders>
              <w:top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Cob size 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top w:val="single" w:sz="4" w:space="0" w:color="auto"/>
              <w:right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Flour quantity 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DB3DC4" w:rsidRPr="00C376D9" w:rsidRDefault="00DB3DC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Big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3.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1.2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Heavy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.5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1779E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4.3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Small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Light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.8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0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edium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F85DC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Intermediate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3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0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1779E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4.3</w:t>
            </w:r>
          </w:p>
        </w:tc>
      </w:tr>
      <w:tr w:rsidR="007B416F" w:rsidRPr="000D52D1" w:rsidTr="00DB3DC4">
        <w:tc>
          <w:tcPr>
            <w:tcW w:w="1971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Pest and disease resistance </w:t>
            </w:r>
          </w:p>
        </w:tc>
        <w:tc>
          <w:tcPr>
            <w:tcW w:w="3029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Consistency of cooked meal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Highly resistant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.5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.9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Hardens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oderately resistant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No change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1779E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7.1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Susceptible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Heavy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7B416F" w:rsidRPr="000D52D1" w:rsidTr="00DB3DC4">
        <w:tc>
          <w:tcPr>
            <w:tcW w:w="1971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Drought tolerance </w:t>
            </w:r>
          </w:p>
        </w:tc>
        <w:tc>
          <w:tcPr>
            <w:tcW w:w="3029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Nutritional value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Highly tolerant </w:t>
            </w:r>
          </w:p>
        </w:tc>
        <w:tc>
          <w:tcPr>
            <w:tcW w:w="885" w:type="pct"/>
          </w:tcPr>
          <w:p w:rsidR="007B416F" w:rsidRPr="00C376D9" w:rsidRDefault="001779E4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.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8.8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Quality protein maize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.1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oderately tolerant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.7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Normal maize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Susceptible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.2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1779E4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</w:tr>
      <w:tr w:rsidR="007B416F" w:rsidRPr="000D52D1" w:rsidTr="00DB3DC4">
        <w:tc>
          <w:tcPr>
            <w:tcW w:w="1971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Nitrogen-use efficiency </w:t>
            </w:r>
          </w:p>
        </w:tc>
        <w:tc>
          <w:tcPr>
            <w:tcW w:w="3029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Texture of cooked meal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5.7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1.2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Rough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DA248C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7.1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Moderate</w:t>
            </w:r>
            <w:del w:id="0" w:author="Gloria Boakyewaa Adu" w:date="2021-06-17T13:54:00Z">
              <w:r w:rsidRPr="00C376D9" w:rsidDel="00445DB5">
                <w:rPr>
                  <w:sz w:val="18"/>
                  <w:szCs w:val="18"/>
                </w:rPr>
                <w:delText>ly</w:delText>
              </w:r>
            </w:del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6.3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Smooth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9.5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6.3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4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Hard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.6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</w:tr>
      <w:tr w:rsidR="007B416F" w:rsidRPr="000D52D1" w:rsidTr="00DB3DC4">
        <w:tc>
          <w:tcPr>
            <w:tcW w:w="1971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Access to improved seeds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Soft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6.3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1.7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52.9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Lumpy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2.4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.2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Gritty</w:t>
            </w:r>
          </w:p>
        </w:tc>
        <w:tc>
          <w:tcPr>
            <w:tcW w:w="88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2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464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</w:tr>
      <w:tr w:rsidR="000D52D1" w:rsidRPr="000D52D1" w:rsidTr="00DB3DC4">
        <w:tc>
          <w:tcPr>
            <w:tcW w:w="661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 xml:space="preserve">Moderate 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1.2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  <w:r w:rsidRPr="00C376D9">
              <w:rPr>
                <w:sz w:val="18"/>
                <w:szCs w:val="18"/>
              </w:rPr>
              <w:t>0</w:t>
            </w:r>
            <w:r w:rsidR="00DA248C" w:rsidRPr="00C376D9">
              <w:rPr>
                <w:sz w:val="18"/>
                <w:szCs w:val="18"/>
              </w:rPr>
              <w:t>.0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outlineLvl w:val="1"/>
              <w:rPr>
                <w:sz w:val="18"/>
                <w:szCs w:val="18"/>
                <w:lang w:val="en-GB"/>
              </w:rPr>
            </w:pPr>
          </w:p>
        </w:tc>
      </w:tr>
    </w:tbl>
    <w:p w:rsidR="007B416F" w:rsidRPr="00A1194F" w:rsidRDefault="007B416F" w:rsidP="007B416F">
      <w:pPr>
        <w:pStyle w:val="NoSpacing"/>
        <w:spacing w:line="480" w:lineRule="auto"/>
        <w:rPr>
          <w:lang w:val="en-GB"/>
        </w:rPr>
        <w:sectPr w:rsidR="007B416F" w:rsidRPr="00A1194F" w:rsidSect="007B416F">
          <w:footerReference w:type="first" r:id="rId7"/>
          <w:pgSz w:w="11894" w:h="16834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7B416F" w:rsidRDefault="007B416F" w:rsidP="007B416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B416F" w:rsidRPr="00C376D9" w:rsidRDefault="007B416F" w:rsidP="007B416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2D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FE2DCB">
        <w:rPr>
          <w:rFonts w:ascii="Times New Roman" w:eastAsia="Calibri" w:hAnsi="Times New Roman" w:cs="Times New Roman"/>
          <w:b/>
          <w:lang w:val="en-GB"/>
        </w:rPr>
        <w:t>Table 3</w:t>
      </w:r>
      <w:r w:rsidRPr="00FE2DC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C419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76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Eigenvalues and total variance explained by principal components of traits considered by </w:t>
      </w:r>
      <w:r w:rsidR="001E1BF5" w:rsidRPr="00C376D9">
        <w:rPr>
          <w:rFonts w:ascii="Times New Roman" w:hAnsi="Times New Roman" w:cs="Times New Roman"/>
          <w:b/>
          <w:sz w:val="24"/>
          <w:szCs w:val="24"/>
          <w:lang w:val="en-GB"/>
        </w:rPr>
        <w:t>farmer</w:t>
      </w:r>
      <w:r w:rsidRPr="00C376D9">
        <w:rPr>
          <w:rFonts w:ascii="Times New Roman" w:hAnsi="Times New Roman" w:cs="Times New Roman"/>
          <w:b/>
          <w:sz w:val="24"/>
          <w:szCs w:val="24"/>
          <w:lang w:val="en-GB"/>
        </w:rPr>
        <w:t>s and input dealers, and traders and processors in northern Ghana when selecting maize varieties</w:t>
      </w:r>
    </w:p>
    <w:p w:rsidR="007B416F" w:rsidRDefault="007B416F" w:rsidP="007B416F">
      <w:pPr>
        <w:pStyle w:val="Default"/>
        <w:spacing w:line="480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767"/>
        <w:gridCol w:w="2203"/>
        <w:gridCol w:w="2196"/>
      </w:tblGrid>
      <w:tr w:rsidR="007B416F" w:rsidRPr="001E1BF5" w:rsidTr="00C309A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1E1BF5" w:rsidP="00C309A4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C376D9">
              <w:rPr>
                <w:b/>
                <w:sz w:val="20"/>
                <w:szCs w:val="20"/>
              </w:rPr>
              <w:t>Farmer</w:t>
            </w:r>
            <w:r w:rsidR="007B416F" w:rsidRPr="00C376D9">
              <w:rPr>
                <w:b/>
                <w:sz w:val="20"/>
                <w:szCs w:val="20"/>
              </w:rPr>
              <w:t>s and input dealers</w:t>
            </w:r>
          </w:p>
        </w:tc>
      </w:tr>
      <w:tr w:rsidR="007B416F" w:rsidRPr="00500EA4" w:rsidTr="00C309A4"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3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center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Initial Eigenvalues</w:t>
            </w:r>
          </w:p>
        </w:tc>
      </w:tr>
      <w:tr w:rsidR="007B416F" w:rsidRPr="00500EA4" w:rsidTr="00C309A4"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% of Variance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Cumulative %</w:t>
            </w:r>
          </w:p>
        </w:tc>
      </w:tr>
      <w:tr w:rsidR="007B416F" w:rsidRPr="00500EA4" w:rsidTr="00C309A4">
        <w:tc>
          <w:tcPr>
            <w:tcW w:w="1025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</w:t>
            </w:r>
          </w:p>
        </w:tc>
        <w:tc>
          <w:tcPr>
            <w:tcW w:w="1535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.72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2.93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2.93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.29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0.92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3.85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3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87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8.90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32.74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4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66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7.89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40.63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5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44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6.85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47.48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6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27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6.05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53.53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7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17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5.57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59.10</w:t>
            </w:r>
          </w:p>
        </w:tc>
      </w:tr>
      <w:tr w:rsidR="007B416F" w:rsidRPr="00500EA4" w:rsidTr="00C309A4">
        <w:tc>
          <w:tcPr>
            <w:tcW w:w="1025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8</w:t>
            </w:r>
          </w:p>
        </w:tc>
        <w:tc>
          <w:tcPr>
            <w:tcW w:w="1535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08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5.14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64.23</w:t>
            </w:r>
          </w:p>
        </w:tc>
      </w:tr>
      <w:tr w:rsidR="007B416F" w:rsidRPr="001E1BF5" w:rsidTr="00C309A4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center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  <w:lang w:val="en-GB"/>
              </w:rPr>
              <w:t>Traders and processors</w:t>
            </w:r>
          </w:p>
        </w:tc>
      </w:tr>
      <w:tr w:rsidR="007B416F" w:rsidRPr="001E1BF5" w:rsidTr="00C309A4"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3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center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Initial Eigenvalues</w:t>
            </w:r>
          </w:p>
        </w:tc>
      </w:tr>
      <w:tr w:rsidR="007B416F" w:rsidRPr="001E1BF5" w:rsidTr="00C309A4"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% of Variance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:rsidR="007B416F" w:rsidRPr="00C376D9" w:rsidRDefault="007B416F" w:rsidP="00C309A4">
            <w:pPr>
              <w:pStyle w:val="Default"/>
              <w:jc w:val="both"/>
              <w:rPr>
                <w:b/>
                <w:sz w:val="20"/>
                <w:szCs w:val="20"/>
                <w:lang w:val="en-GB"/>
              </w:rPr>
            </w:pPr>
            <w:r w:rsidRPr="00C376D9">
              <w:rPr>
                <w:b/>
                <w:sz w:val="20"/>
                <w:szCs w:val="20"/>
              </w:rPr>
              <w:t>Cumulative %</w:t>
            </w:r>
          </w:p>
        </w:tc>
      </w:tr>
      <w:tr w:rsidR="007B416F" w:rsidRPr="00500EA4" w:rsidTr="00C309A4">
        <w:tc>
          <w:tcPr>
            <w:tcW w:w="1025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</w:t>
            </w:r>
          </w:p>
        </w:tc>
        <w:tc>
          <w:tcPr>
            <w:tcW w:w="1535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82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2.77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2.77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2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35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6.89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39.66</w:t>
            </w:r>
          </w:p>
        </w:tc>
      </w:tr>
      <w:tr w:rsidR="007B416F" w:rsidRPr="00500EA4" w:rsidTr="00C309A4">
        <w:tc>
          <w:tcPr>
            <w:tcW w:w="102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3</w:t>
            </w:r>
          </w:p>
        </w:tc>
        <w:tc>
          <w:tcPr>
            <w:tcW w:w="1535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21</w:t>
            </w:r>
          </w:p>
        </w:tc>
        <w:tc>
          <w:tcPr>
            <w:tcW w:w="1222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5.16</w:t>
            </w:r>
          </w:p>
        </w:tc>
        <w:tc>
          <w:tcPr>
            <w:tcW w:w="1218" w:type="pct"/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54.82</w:t>
            </w:r>
          </w:p>
        </w:tc>
      </w:tr>
      <w:tr w:rsidR="007B416F" w:rsidRPr="00500EA4" w:rsidTr="00C309A4">
        <w:tc>
          <w:tcPr>
            <w:tcW w:w="1025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4</w:t>
            </w:r>
          </w:p>
        </w:tc>
        <w:tc>
          <w:tcPr>
            <w:tcW w:w="1535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.06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13.22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:rsidR="007B416F" w:rsidRPr="00500EA4" w:rsidRDefault="007B416F" w:rsidP="00C309A4">
            <w:pPr>
              <w:pStyle w:val="Default"/>
              <w:jc w:val="both"/>
              <w:rPr>
                <w:sz w:val="20"/>
                <w:szCs w:val="20"/>
                <w:lang w:val="en-GB"/>
              </w:rPr>
            </w:pPr>
            <w:r w:rsidRPr="00500EA4">
              <w:rPr>
                <w:sz w:val="20"/>
                <w:szCs w:val="20"/>
              </w:rPr>
              <w:t>68.04</w:t>
            </w:r>
          </w:p>
        </w:tc>
      </w:tr>
    </w:tbl>
    <w:p w:rsidR="00F85DC4" w:rsidRDefault="00F85DC4" w:rsidP="00F85DC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1" w:name="_GoBack"/>
      <w:bookmarkEnd w:id="1"/>
    </w:p>
    <w:sectPr w:rsidR="00F85DC4" w:rsidSect="007B416F">
      <w:pgSz w:w="11894" w:h="16834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BC7" w:rsidRDefault="00202BC7">
      <w:pPr>
        <w:spacing w:after="0" w:line="240" w:lineRule="auto"/>
      </w:pPr>
      <w:r>
        <w:separator/>
      </w:r>
    </w:p>
  </w:endnote>
  <w:endnote w:type="continuationSeparator" w:id="0">
    <w:p w:rsidR="00202BC7" w:rsidRDefault="00202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87084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76CF" w:rsidRDefault="00A576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35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654C" w:rsidRDefault="00202B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BC7" w:rsidRDefault="00202BC7">
      <w:pPr>
        <w:spacing w:after="0" w:line="240" w:lineRule="auto"/>
      </w:pPr>
      <w:r>
        <w:separator/>
      </w:r>
    </w:p>
  </w:footnote>
  <w:footnote w:type="continuationSeparator" w:id="0">
    <w:p w:rsidR="00202BC7" w:rsidRDefault="00202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0713D7"/>
    <w:multiLevelType w:val="multilevel"/>
    <w:tmpl w:val="6E4CE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53B26E1"/>
    <w:multiLevelType w:val="multilevel"/>
    <w:tmpl w:val="A3D6F08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loria Boakyewaa Adu">
    <w15:presenceInfo w15:providerId="None" w15:userId="Gloria Boakyewaa Ad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16F"/>
    <w:rsid w:val="000D52D1"/>
    <w:rsid w:val="001779E4"/>
    <w:rsid w:val="00177B37"/>
    <w:rsid w:val="0019261D"/>
    <w:rsid w:val="001D6BFA"/>
    <w:rsid w:val="001E1BF5"/>
    <w:rsid w:val="00202BC7"/>
    <w:rsid w:val="0023411E"/>
    <w:rsid w:val="0029015D"/>
    <w:rsid w:val="00327051"/>
    <w:rsid w:val="003F35FB"/>
    <w:rsid w:val="00445DB5"/>
    <w:rsid w:val="00632E66"/>
    <w:rsid w:val="007B416F"/>
    <w:rsid w:val="008042D8"/>
    <w:rsid w:val="00887DFB"/>
    <w:rsid w:val="00925D1B"/>
    <w:rsid w:val="00A576CF"/>
    <w:rsid w:val="00B40197"/>
    <w:rsid w:val="00C376D9"/>
    <w:rsid w:val="00DA248C"/>
    <w:rsid w:val="00DA7A70"/>
    <w:rsid w:val="00DB3DC4"/>
    <w:rsid w:val="00E35CF5"/>
    <w:rsid w:val="00F85DC4"/>
    <w:rsid w:val="00FE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629BE-9286-4BDC-8A0B-AD13DEA19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16F"/>
  </w:style>
  <w:style w:type="paragraph" w:styleId="Heading1">
    <w:name w:val="heading 1"/>
    <w:basedOn w:val="Normal"/>
    <w:next w:val="Normal"/>
    <w:link w:val="Heading1Char"/>
    <w:uiPriority w:val="9"/>
    <w:qFormat/>
    <w:rsid w:val="007B416F"/>
    <w:pPr>
      <w:keepNext/>
      <w:spacing w:before="240" w:after="60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1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1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16F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41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41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7B416F"/>
    <w:pPr>
      <w:spacing w:after="0" w:line="240" w:lineRule="auto"/>
    </w:pPr>
  </w:style>
  <w:style w:type="table" w:styleId="TableGrid">
    <w:name w:val="Table Grid"/>
    <w:basedOn w:val="TableNormal"/>
    <w:uiPriority w:val="39"/>
    <w:rsid w:val="007B4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16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16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B416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16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16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B416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16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B416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B416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416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B4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16F"/>
  </w:style>
  <w:style w:type="paragraph" w:styleId="Header">
    <w:name w:val="header"/>
    <w:basedOn w:val="Normal"/>
    <w:link w:val="HeaderChar"/>
    <w:uiPriority w:val="99"/>
    <w:unhideWhenUsed/>
    <w:rsid w:val="007B4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16F"/>
  </w:style>
  <w:style w:type="paragraph" w:styleId="TOCHeading">
    <w:name w:val="TOC Heading"/>
    <w:basedOn w:val="Heading1"/>
    <w:next w:val="Normal"/>
    <w:uiPriority w:val="39"/>
    <w:unhideWhenUsed/>
    <w:qFormat/>
    <w:rsid w:val="007B416F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B41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41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B416F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7B416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oakyewaa Adu</dc:creator>
  <cp:keywords/>
  <dc:description/>
  <cp:lastModifiedBy>Gloria Boakyewaa Adu</cp:lastModifiedBy>
  <cp:revision>2</cp:revision>
  <dcterms:created xsi:type="dcterms:W3CDTF">2021-06-17T13:58:00Z</dcterms:created>
  <dcterms:modified xsi:type="dcterms:W3CDTF">2021-06-17T13:58:00Z</dcterms:modified>
</cp:coreProperties>
</file>